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ADC" w:rsidRDefault="00754ADC" w:rsidP="00754ADC">
      <w:pPr>
        <w:rPr>
          <w:lang w:val="en-US"/>
        </w:rPr>
      </w:pPr>
      <w:r>
        <w:rPr>
          <w:lang w:val="en-US"/>
        </w:rPr>
        <w:t>Table S3. RNAP subunits transcription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995"/>
        <w:gridCol w:w="2027"/>
        <w:gridCol w:w="3075"/>
        <w:gridCol w:w="1912"/>
      </w:tblGrid>
      <w:tr w:rsidR="00754ADC" w:rsidRPr="00F906E9" w:rsidTr="002251AD">
        <w:trPr>
          <w:trHeight w:val="765"/>
        </w:trPr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Genbank accession </w:t>
            </w:r>
            <w:proofErr w:type="spellStart"/>
            <w:r w:rsidRPr="00F906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RNAP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</w:t>
            </w:r>
            <w:r w:rsidRPr="00F906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omplex</w:t>
            </w:r>
            <w:proofErr w:type="spellEnd"/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ADC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S</w:t>
            </w:r>
            <w:r w:rsidRPr="00F906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ubunit</w:t>
            </w:r>
            <w:proofErr w:type="spellEnd"/>
            <w:r w:rsidRPr="00F906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name</w:t>
            </w:r>
            <w:proofErr w:type="spellEnd"/>
          </w:p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(</w:t>
            </w:r>
            <w:proofErr w:type="spellStart"/>
            <w:r w:rsidRPr="00F906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including</w:t>
            </w:r>
            <w:proofErr w:type="spellEnd"/>
            <w:r w:rsidRPr="00F906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synonyms</w:t>
            </w:r>
            <w:proofErr w:type="spellEnd"/>
            <w:r w:rsidRPr="00F906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proofErr w:type="spellStart"/>
            <w:r w:rsidRPr="00F906E9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Function</w:t>
            </w:r>
            <w:proofErr w:type="spellEnd"/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ADC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 xml:space="preserve">Gene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dispensability</w:t>
            </w:r>
            <w:proofErr w:type="spellEnd"/>
          </w:p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 xml:space="preserve">in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yeast</w:t>
            </w:r>
            <w:proofErr w:type="spellEnd"/>
            <w:r w:rsidRPr="00D77183">
              <w:rPr>
                <w:rFonts w:ascii="Arial" w:hAnsi="Arial" w:cs="Arial"/>
                <w:lang w:val="en-US"/>
              </w:rPr>
              <w:t>‡</w:t>
            </w:r>
          </w:p>
        </w:tc>
      </w:tr>
      <w:tr w:rsidR="00754ADC" w:rsidRPr="00F906E9" w:rsidTr="002251AD">
        <w:trPr>
          <w:trHeight w:val="255"/>
        </w:trPr>
        <w:tc>
          <w:tcPr>
            <w:tcW w:w="11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 xml:space="preserve">Upregulated </w:t>
            </w:r>
            <w:proofErr w:type="spellStart"/>
            <w:r w:rsidRPr="00F906E9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genes</w:t>
            </w:r>
            <w:proofErr w:type="spellEnd"/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</w:pP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86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+II+I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B10, POLR2L, RPABC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Polymerase</w:t>
            </w:r>
            <w:proofErr w:type="spellEnd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Core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74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C34, POLR3F, RPC6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Open </w:t>
            </w:r>
            <w:proofErr w:type="spellStart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complex</w:t>
            </w:r>
            <w:proofErr w:type="spellEnd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stabilization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5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F906E9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differencial</w:t>
            </w:r>
            <w:proofErr w:type="spellEnd"/>
            <w:r w:rsidRPr="00F906E9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 xml:space="preserve"> expression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94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A2, POLR1B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Active center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64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A4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Initiation </w:t>
            </w:r>
            <w:proofErr w:type="spellStart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complex</w:t>
            </w:r>
            <w:proofErr w:type="spellEnd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 formatio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56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A1, POLR1A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Active center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91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+II+I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B8, POLR2H, RPABC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Polymerase</w:t>
            </w:r>
            <w:proofErr w:type="spellEnd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Core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92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+II+I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B12, POLR2K, RPABC4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Polymerase</w:t>
            </w:r>
            <w:proofErr w:type="spellEnd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Core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49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+II+I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B5, POLR2E, RPABC1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Polymerase</w:t>
            </w:r>
            <w:proofErr w:type="spellEnd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Core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83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+I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C19, POLR1D, RPAC2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Polymerase</w:t>
            </w:r>
            <w:proofErr w:type="spellEnd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Core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17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+I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C40, POLR1C, RPAC1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Polymerase</w:t>
            </w:r>
            <w:proofErr w:type="spellEnd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Core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65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B3, POLR2C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Polymerase</w:t>
            </w:r>
            <w:proofErr w:type="spellEnd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Core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62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B4, POLR2D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Initiation </w:t>
            </w:r>
            <w:proofErr w:type="spellStart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complex</w:t>
            </w:r>
            <w:proofErr w:type="spellEnd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 formatio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spensable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50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B1, POLR2A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Active center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21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B2, POLR2B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Active center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79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C37, POLR3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Initiation </w:t>
            </w:r>
            <w:proofErr w:type="spellStart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complex</w:t>
            </w:r>
            <w:proofErr w:type="spellEnd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stabilization</w:t>
            </w:r>
            <w:proofErr w:type="spellEnd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start</w:t>
            </w:r>
            <w:proofErr w:type="spellEnd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 site </w:t>
            </w:r>
            <w:proofErr w:type="spellStart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selection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44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C11, POLR3K, RPC1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RNA </w:t>
            </w:r>
            <w:proofErr w:type="spellStart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cleavage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23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C82, POLR3C, RPC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Open </w:t>
            </w:r>
            <w:proofErr w:type="spellStart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complex</w:t>
            </w:r>
            <w:proofErr w:type="spellEnd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stabilization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22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C2, POLR3B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Arial Unicode MS" w:hAnsi="Arial" w:cs="Arial"/>
                <w:sz w:val="20"/>
                <w:szCs w:val="20"/>
                <w:lang w:eastAsia="fr-FR"/>
              </w:rPr>
              <w:t>Active center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5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</w:pPr>
            <w:proofErr w:type="spellStart"/>
            <w:r w:rsidRPr="00F906E9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Downregulated</w:t>
            </w:r>
            <w:proofErr w:type="spellEnd"/>
            <w:r w:rsidRPr="00F906E9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genes</w:t>
            </w:r>
            <w:proofErr w:type="spellEnd"/>
          </w:p>
        </w:tc>
      </w:tr>
      <w:tr w:rsidR="00754ADC" w:rsidRPr="00F906E9" w:rsidTr="002251AD">
        <w:trPr>
          <w:trHeight w:val="25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84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A12, ZNRD1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RNA </w:t>
            </w:r>
            <w:proofErr w:type="spellStart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leavage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spensable</w:t>
            </w:r>
          </w:p>
        </w:tc>
      </w:tr>
      <w:tr w:rsidR="00754ADC" w:rsidRPr="00F906E9" w:rsidTr="002251AD">
        <w:trPr>
          <w:trHeight w:val="25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32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A49, POLR1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Initiation </w:t>
            </w:r>
            <w:proofErr w:type="spellStart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mplex</w:t>
            </w:r>
            <w:proofErr w:type="spellEnd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tabilization</w:t>
            </w:r>
            <w:proofErr w:type="spellEnd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tart</w:t>
            </w:r>
            <w:proofErr w:type="spellEnd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site </w:t>
            </w:r>
            <w:proofErr w:type="spellStart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lection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spensable</w:t>
            </w:r>
          </w:p>
        </w:tc>
      </w:tr>
      <w:tr w:rsidR="00754ADC" w:rsidRPr="00F906E9" w:rsidTr="002251AD">
        <w:trPr>
          <w:trHeight w:val="2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70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+II+I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B6, POLR2F, RPABC2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Polymerase</w:t>
            </w:r>
            <w:proofErr w:type="spellEnd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Arial Unicode MS" w:hAnsi="Arial" w:cs="Arial"/>
                <w:bCs/>
                <w:sz w:val="20"/>
                <w:szCs w:val="20"/>
                <w:lang w:eastAsia="fr-FR"/>
              </w:rPr>
              <w:t>Core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5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42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B7, POLR2G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Initiation </w:t>
            </w:r>
            <w:proofErr w:type="spellStart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mplex</w:t>
            </w:r>
            <w:proofErr w:type="spellEnd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formatio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5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32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B9, POLR2I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RNA </w:t>
            </w:r>
            <w:proofErr w:type="spellStart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leavage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spensable</w:t>
            </w:r>
          </w:p>
        </w:tc>
      </w:tr>
      <w:tr w:rsidR="00754ADC" w:rsidRPr="00F906E9" w:rsidTr="002251AD">
        <w:trPr>
          <w:trHeight w:val="255"/>
        </w:trPr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633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I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C53, POLR3D, RPC4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Initiation </w:t>
            </w:r>
            <w:proofErr w:type="spellStart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mplex</w:t>
            </w:r>
            <w:proofErr w:type="spellEnd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tabilization</w:t>
            </w:r>
            <w:proofErr w:type="spellEnd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tart</w:t>
            </w:r>
            <w:proofErr w:type="spellEnd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site </w:t>
            </w:r>
            <w:proofErr w:type="spellStart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lection</w:t>
            </w:r>
            <w:proofErr w:type="spellEnd"/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  <w:tr w:rsidR="00754ADC" w:rsidRPr="00F906E9" w:rsidTr="002251AD">
        <w:trPr>
          <w:trHeight w:val="255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N5596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II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C25, POLR3H, RPC8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Initiation </w:t>
            </w:r>
            <w:proofErr w:type="spellStart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mplex</w:t>
            </w:r>
            <w:proofErr w:type="spellEnd"/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formation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ADC" w:rsidRPr="00F906E9" w:rsidRDefault="00754ADC" w:rsidP="002251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906E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sential</w:t>
            </w:r>
          </w:p>
        </w:tc>
      </w:tr>
    </w:tbl>
    <w:p w:rsidR="00754ADC" w:rsidRPr="00027A31" w:rsidRDefault="00754ADC" w:rsidP="00754ADC">
      <w:pPr>
        <w:rPr>
          <w:lang w:val="en-US"/>
        </w:rPr>
      </w:pPr>
      <w:r w:rsidRPr="00D77183">
        <w:rPr>
          <w:rFonts w:ascii="Arial" w:hAnsi="Arial" w:cs="Arial"/>
          <w:lang w:val="en-US"/>
        </w:rPr>
        <w:t>‡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as</w:t>
      </w:r>
      <w:proofErr w:type="gramEnd"/>
      <w:r>
        <w:rPr>
          <w:rFonts w:ascii="Arial" w:hAnsi="Arial" w:cs="Arial"/>
          <w:lang w:val="en-US"/>
        </w:rPr>
        <w:t xml:space="preserve"> determined in </w:t>
      </w:r>
      <w:proofErr w:type="spellStart"/>
      <w:r w:rsidRPr="0088135B">
        <w:rPr>
          <w:rFonts w:ascii="Arial" w:hAnsi="Arial" w:cs="Arial"/>
          <w:lang w:val="en-US"/>
        </w:rPr>
        <w:t>Winzeler</w:t>
      </w:r>
      <w:proofErr w:type="spellEnd"/>
      <w:r w:rsidRPr="0088135B">
        <w:rPr>
          <w:rFonts w:ascii="Arial" w:hAnsi="Arial" w:cs="Arial"/>
          <w:lang w:val="en-US"/>
        </w:rPr>
        <w:t xml:space="preserve"> et al., 1999,</w:t>
      </w:r>
    </w:p>
    <w:p w:rsidR="00666ADF" w:rsidRPr="00754ADC" w:rsidRDefault="00754ADC">
      <w:pPr>
        <w:rPr>
          <w:lang w:val="en-US"/>
        </w:rPr>
      </w:pPr>
      <w:bookmarkStart w:id="0" w:name="_GoBack"/>
      <w:bookmarkEnd w:id="0"/>
    </w:p>
    <w:sectPr w:rsidR="00666ADF" w:rsidRPr="00754A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ADC"/>
    <w:rsid w:val="00754ADC"/>
    <w:rsid w:val="00A316A3"/>
    <w:rsid w:val="00AE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A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A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584</Characters>
  <Application>Microsoft Office Word</Application>
  <DocSecurity>0</DocSecurity>
  <Lines>13</Lines>
  <Paragraphs>3</Paragraphs>
  <ScaleCrop>false</ScaleCrop>
  <Company>Microsoft</Company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Guillaume</cp:lastModifiedBy>
  <cp:revision>1</cp:revision>
  <dcterms:created xsi:type="dcterms:W3CDTF">2014-02-11T08:31:00Z</dcterms:created>
  <dcterms:modified xsi:type="dcterms:W3CDTF">2014-02-11T08:31:00Z</dcterms:modified>
</cp:coreProperties>
</file>